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95"/>
        <w:gridCol w:w="909"/>
        <w:gridCol w:w="553"/>
        <w:gridCol w:w="4899"/>
        <w:gridCol w:w="520"/>
        <w:gridCol w:w="520"/>
        <w:gridCol w:w="520"/>
      </w:tblGrid>
      <w:tr w:rsidR="008B2B3D" w:rsidRPr="006D4EA3" w:rsidTr="008B2B3D">
        <w:trPr>
          <w:trHeight w:val="31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8B2B3D">
            <w:pPr>
              <w:widowControl/>
              <w:tabs>
                <w:tab w:val="left" w:pos="1821"/>
              </w:tabs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bookmarkStart w:id="0" w:name="_GoBack"/>
            <w:r w:rsidRPr="006D4EA3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Additional file 4: Table S2 The </w:t>
            </w:r>
            <w:proofErr w:type="spellStart"/>
            <w:r w:rsidRPr="006D4EA3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unigenes</w:t>
            </w:r>
            <w:proofErr w:type="spellEnd"/>
            <w:r w:rsidRPr="006D4EA3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 annotated as putative </w:t>
            </w:r>
            <w:proofErr w:type="gramStart"/>
            <w:r w:rsidRPr="006D4EA3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enzymes  involved</w:t>
            </w:r>
            <w:proofErr w:type="gramEnd"/>
            <w:r w:rsidRPr="006D4EA3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 in the MEP pathway.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KEGG annotation</w:t>
            </w:r>
          </w:p>
        </w:tc>
        <w:tc>
          <w:tcPr>
            <w:tcW w:w="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PKM values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ranscriptome ID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value</w:t>
            </w:r>
            <w:proofErr w:type="spellEnd"/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4095.Contig1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DXS1-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-deoxy-D-xylulose-5-phosphate synthase [EC:2.2.1.7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4095.Contig2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DXS1-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-deoxy-D-xylulose-5-phosphate synthase [EC:2.2.1.7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4095.Contig3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DXS1-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-deoxy-D-xylulose-5-phosphate synthase [EC:2.2.1.7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4095.Contig5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DXS1-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-deoxy-D-xylulose-5-phosphate synthase [EC:2.2.1.7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4095.Contig6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DXS1-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-deoxy-D-xylulose-5-phosphate synthase [EC:2.2.1.7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igene1529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DXS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-deoxy-D-xylulose-5-phosphate synthase [EC:2.2.1.7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95.5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74.2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15.44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igene7003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DXS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-deoxy-D-xylulose-5-phosphate synthase [EC:2.2.1.7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4.9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56.7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16.72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igene6891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DXR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-deoxy-D-xylulose-5-phosphate </w:t>
            </w:r>
            <w:proofErr w:type="spellStart"/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eductoisomerase</w:t>
            </w:r>
            <w:proofErr w:type="spellEnd"/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[EC:1.1.1.267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03.9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606.8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13.27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6558.Contig1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MCT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E-102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-C-methyl-D-erythritol 4-phosphate </w:t>
            </w:r>
            <w:proofErr w:type="spellStart"/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ytidylyltransferase</w:t>
            </w:r>
            <w:proofErr w:type="spellEnd"/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[EC:2.7.7.60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.3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3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84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4350.Contig1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CMK-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E-158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-diphosphocytidyl-2-C-methyl-D-erythritol kinase [EC:2.7.1.148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0.1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4.8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9.67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4350.Contig2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CMK-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E-153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-diphosphocytidyl-2-C-methyl-D-erythritol kinase [EC:2.7.1.148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.6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7.1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93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2425.Contig2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MDS-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E-88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-C-methyl-D-erythritol 2,4-cyclodiphosphate synthase [EC:4.6.1.12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6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.6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6.16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2425.Contig3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MDS-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E-73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-C-methyl-D-erythritol 2,4-cyclodiphosphate synthase [EC:4.6.1.12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6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6.0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7.36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2425.Contig4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MDS-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E-73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-C-methyl-D-erythritol 2,4-cyclodiphosphate synthase [EC:4.6.1.12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5.3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5.87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2425.Contig5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MDS-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E-88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-C-methyl-D-erythritol 2,4-cyclodiphosphate synthase [EC:4.6.1.12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5.0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2.5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2.97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661.Contig1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HDS-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E)-4-hydroxy-3-methylbut-2-enyl-diphosphate synthase [EC:1.17.7.1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.0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.51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661.Contig2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HDS-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E)-4-hydroxy-3-methylbut-2-enyl-diphosphate synthase [EC:1.17.7.1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0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93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661.Contig3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HDS-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E)-4-hydroxy-3-methylbut-2-enyl-diphosphate synthase [EC:1.17.7.1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25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661.Contig4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HDS-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E)-4-hydroxy-3-methylbut-2-enyl-diphosphate synthase [EC:1.17.7.1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5.7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3.2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3.55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661.Contig5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HDS-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E)-4-hydroxy-3-methylbut-2-enyl-diphosphate synthase [EC:1.17.7.1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2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70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661.Contig6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HDS-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E)-4-hydroxy-3-methylbut-2-enyl-diphosphate synthase [EC:1.17.7.1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17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661.Contig7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HDS-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E)-4-hydroxy-3-methylbut-2-enyl-diphosphate synthase [EC:1.17.7.1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46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661.Contig8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HDS-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E)-4-hydroxy-3-methylbut-2-enyl-diphosphate synthase [EC:1.17.7.1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2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56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661.Contig9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HDS-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E)-4-hydroxy-3-methylbut-2-enyl-diphosphate synthase [EC:1.17.7.1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6.3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6.9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0.18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igene15237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HDR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-hydroxy-3-methylbut-2-enyl diphosphate reductase [EC:1.17.1.2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06.1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818.4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593.30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Unigene5800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IDI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E-117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sopentenyl-diphosphate delta-isomerase [EC:5.3.3.2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74.4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20.1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55.95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7614.Contig1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GDPS1-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E-144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eranyl diphosphate synthase [EC:2.5.1.1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7614.Contig2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GDPS1-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E-144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eranyl diphosphate synthase [EC:2.5.1.1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7614.Contig3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GDPS1-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E-147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eranyl diphosphate synthase [EC:2.5.1.1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7614.Contig4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GDPS1-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E-141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eranyl diphosphate synthase [EC:2.5.1.1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.2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6.4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5.70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L7614.Contig5_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GDPS1-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E-147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eranyl diphosphate synthase [EC:2.5.1.1]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</w:tr>
      <w:tr w:rsidR="008B2B3D" w:rsidRPr="006D4EA3" w:rsidTr="008B2B3D">
        <w:trPr>
          <w:trHeight w:val="260"/>
        </w:trPr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igene16546_All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GDPS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E-103</w:t>
            </w: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eranyl diphosphate synthase [EC:2.5.1.1]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.66 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07 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B3D" w:rsidRPr="006D4EA3" w:rsidRDefault="008B2B3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EA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43 </w:t>
            </w:r>
          </w:p>
        </w:tc>
      </w:tr>
      <w:bookmarkEnd w:id="0"/>
    </w:tbl>
    <w:p w:rsidR="002D7B4E" w:rsidRDefault="002D7B4E"/>
    <w:sectPr w:rsidR="002D7B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B3D"/>
    <w:rsid w:val="00057FBB"/>
    <w:rsid w:val="002D7B4E"/>
    <w:rsid w:val="008B2B3D"/>
    <w:rsid w:val="00BE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B3D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B3D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610</Words>
  <Characters>3075</Characters>
  <Application>Microsoft Office Word</Application>
  <DocSecurity>0</DocSecurity>
  <Lines>4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7-18T11:02:00Z</dcterms:created>
  <dcterms:modified xsi:type="dcterms:W3CDTF">2019-07-18T22:21:00Z</dcterms:modified>
</cp:coreProperties>
</file>